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6"/>
          <w:szCs w:val="24"/>
        </w:rPr>
      </w:pPr>
      <w:r>
        <w:rPr>
          <w:sz w:val="36"/>
          <w:szCs w:val="24"/>
        </w:rPr>
      </w:r>
    </w:p>
    <w:tbl>
      <w:tblPr>
        <w:tblW w:w="6733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204"/>
        <w:gridCol w:w="1843"/>
        <w:gridCol w:w="992"/>
        <w:gridCol w:w="1560"/>
        <w:gridCol w:w="1134"/>
      </w:tblGrid>
      <w:tr>
        <w:trPr>
          <w:trHeight w:val="194" w:hRule="atLeast"/>
        </w:trPr>
        <w:tc>
          <w:tcPr>
            <w:tcW w:w="1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Gene</w:t>
              <w:tab/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FC (wtD3 vs Ecad-/-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q valu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FC (wtES vs EpiSCs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q value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Esrrb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78.905 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52E-07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2.5271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ind w:left="344" w:hanging="3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0589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Laptm5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26.866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9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2.43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387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Nr0b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50.485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77E-06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2.8288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Pycard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48.514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36E-08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46.35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54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Lgals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44.904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22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87589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9857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Calml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01.914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20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0.56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0279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Zfp4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53.01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E-06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82.4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32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Rnf1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86.466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3E-06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4.2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822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Mra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80.27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6E-05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18893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Lrrc3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60.24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90E-06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5.225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0479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Slc38a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59.482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7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74646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359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Cdyl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51.768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7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8.665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49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Jam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35.072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7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6.7514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2552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Hsf2bp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30.136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0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.2944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8772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Morc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17.858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4E-05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42.091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29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Aard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05.228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7E-05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057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2410004A20Rik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84.328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6E-05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80.663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353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Epas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73.216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7E-06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0.729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1197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Tcl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64.062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79E-07 </w:t>
            </w:r>
          </w:p>
        </w:tc>
        <w:tc>
          <w:tcPr>
            <w:tcW w:w="156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1229 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622 </w:t>
            </w:r>
          </w:p>
        </w:tc>
      </w:tr>
      <w:tr>
        <w:trPr>
          <w:trHeight w:val="310" w:hRule="atLeast"/>
        </w:trPr>
        <w:tc>
          <w:tcPr>
            <w:tcW w:w="12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2210016F16Rik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59.627 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19E-07 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35047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S 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54:00Z</dcterms:created>
  <dc:creator>Administrator</dc:creator>
  <dc:description/>
  <cp:keywords/>
  <dc:language>en-US</dc:language>
  <cp:lastModifiedBy>Administrator</cp:lastModifiedBy>
  <dcterms:modified xsi:type="dcterms:W3CDTF">2011-06-27T13:54:00Z</dcterms:modified>
  <cp:revision>1</cp:revision>
  <dc:subject/>
  <dc:title>Gene</dc:title>
</cp:coreProperties>
</file>